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CDB52" w14:textId="615541A5" w:rsidR="003A5418" w:rsidRPr="00E350BB" w:rsidRDefault="003A5418" w:rsidP="003A5418">
      <w:pPr>
        <w:pStyle w:val="Heading2"/>
        <w:rPr>
          <w:lang w:val="en-GB"/>
        </w:rPr>
      </w:pPr>
      <w:r w:rsidRPr="00E350BB">
        <w:rPr>
          <w:lang w:val="en-GB"/>
        </w:rPr>
        <w:t>Appendix 1. Results Dutch Food Literacy Questionnaire for Adolescents (12-18 year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44"/>
        <w:gridCol w:w="6885"/>
        <w:gridCol w:w="593"/>
        <w:gridCol w:w="793"/>
      </w:tblGrid>
      <w:tr w:rsidR="003A5418" w:rsidRPr="00E350BB" w14:paraId="5ABEB653" w14:textId="77777777" w:rsidTr="00CC76C5">
        <w:trPr>
          <w:trHeight w:val="240"/>
        </w:trPr>
        <w:tc>
          <w:tcPr>
            <w:tcW w:w="744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86AB9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nr. 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71685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KNOWLEDGE</w:t>
            </w:r>
          </w:p>
        </w:tc>
        <w:tc>
          <w:tcPr>
            <w:tcW w:w="593" w:type="dxa"/>
            <w:tcBorders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BBC89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0A0DC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% correct</w:t>
            </w:r>
          </w:p>
        </w:tc>
      </w:tr>
      <w:tr w:rsidR="003A5418" w:rsidRPr="000A3ABC" w14:paraId="01FDD0C2" w14:textId="77777777" w:rsidTr="00CC76C5">
        <w:trPr>
          <w:trHeight w:val="240"/>
        </w:trPr>
        <w:tc>
          <w:tcPr>
            <w:tcW w:w="744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6568B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700BA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Knowledge on link between nutrition and health</w:t>
            </w:r>
          </w:p>
        </w:tc>
        <w:tc>
          <w:tcPr>
            <w:tcW w:w="593" w:type="dxa"/>
            <w:tcBorders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7BDC3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BBD59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3A5418" w:rsidRPr="00E350BB" w14:paraId="13352815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3E603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</w:t>
            </w:r>
          </w:p>
        </w:tc>
        <w:tc>
          <w:tcPr>
            <w:tcW w:w="6885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FE119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at happens to excess food in your body if you eat more than you need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F5EF7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58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F0B3F9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8%</w:t>
            </w:r>
          </w:p>
        </w:tc>
      </w:tr>
      <w:tr w:rsidR="003A5418" w:rsidRPr="00E350BB" w14:paraId="16E3F687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4F722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2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DC7CF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at disease could you get from this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B4094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58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D5672C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79%</w:t>
            </w:r>
          </w:p>
        </w:tc>
      </w:tr>
      <w:tr w:rsidR="003A5418" w:rsidRPr="00E350BB" w14:paraId="1D29ABFE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75501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8F55C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Knowledge about healthy eating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DAAD0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22DABEF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3A5418" w:rsidRPr="00E350BB" w14:paraId="4A810070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B803A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3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7098A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How much vegetables should someone of your age eat at least daily to stay healthy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9CEBA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52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08325D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68%</w:t>
            </w:r>
          </w:p>
        </w:tc>
      </w:tr>
      <w:tr w:rsidR="003A5418" w:rsidRPr="00E350BB" w14:paraId="29F75FDF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FA9CD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4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5F708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How much fruit should someone of your age eat daily to stay healthy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6D642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52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DA910D4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70%</w:t>
            </w:r>
          </w:p>
        </w:tc>
      </w:tr>
      <w:tr w:rsidR="003A5418" w:rsidRPr="00E350BB" w14:paraId="50CC2476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25B31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5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548BB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ich product groups are included in the Dutch Wheel of Five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7FD55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44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27AAB2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65%</w:t>
            </w:r>
          </w:p>
        </w:tc>
      </w:tr>
      <w:tr w:rsidR="003A5418" w:rsidRPr="00E350BB" w14:paraId="30443170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29FACB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6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B2C1C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ich nutrients provide energy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BFBC9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44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B2BE88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46%</w:t>
            </w:r>
          </w:p>
        </w:tc>
      </w:tr>
      <w:tr w:rsidR="003A5418" w:rsidRPr="00E350BB" w14:paraId="57FF7B12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295AD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7</w:t>
            </w:r>
          </w:p>
        </w:tc>
        <w:tc>
          <w:tcPr>
            <w:tcW w:w="68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48F036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y is it important to eat foods from different sections of the Dutch Wheel of Five every day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829F0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3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1C6946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94%</w:t>
            </w:r>
          </w:p>
        </w:tc>
      </w:tr>
      <w:tr w:rsidR="003A5418" w:rsidRPr="00E350BB" w14:paraId="57ECE845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F2136C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8a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4071C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ater ice vs. ice cream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5A8DC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3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FDEFFE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7%</w:t>
            </w:r>
          </w:p>
        </w:tc>
      </w:tr>
      <w:tr w:rsidR="003A5418" w:rsidRPr="00E350BB" w14:paraId="71D89633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9788C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8b</w:t>
            </w:r>
          </w:p>
        </w:tc>
        <w:tc>
          <w:tcPr>
            <w:tcW w:w="68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67928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Chips vs. unsalted nuts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66D73D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3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024332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96%</w:t>
            </w:r>
          </w:p>
        </w:tc>
      </w:tr>
      <w:tr w:rsidR="003A5418" w:rsidRPr="00E350BB" w14:paraId="5D162869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0715D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8c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DDD5B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Apple vs. fruit smoothie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5C839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3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30A426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7%</w:t>
            </w:r>
          </w:p>
        </w:tc>
      </w:tr>
      <w:tr w:rsidR="003A5418" w:rsidRPr="00E350BB" w14:paraId="47F9E0AF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191F7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8d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D99BA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Filled cookie vs. </w:t>
            </w:r>
            <w:proofErr w:type="spellStart"/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speculaas</w:t>
            </w:r>
            <w:proofErr w:type="spellEnd"/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 (spiced cookie)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34698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3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C1F5A7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75%</w:t>
            </w:r>
          </w:p>
        </w:tc>
      </w:tr>
      <w:tr w:rsidR="003A5418" w:rsidRPr="00E350BB" w14:paraId="2D445263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2D6B5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8e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7B092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Chicken breast vs. smoked sausage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1AC0E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3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6776C6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9%</w:t>
            </w:r>
          </w:p>
        </w:tc>
      </w:tr>
      <w:tr w:rsidR="003A5418" w:rsidRPr="00E350BB" w14:paraId="372A5C17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196C3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9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5A5CE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ich foods are high in protein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AB676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26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AAD7EC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50%</w:t>
            </w:r>
          </w:p>
        </w:tc>
      </w:tr>
      <w:tr w:rsidR="003A5418" w:rsidRPr="00E350BB" w14:paraId="61D38C36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F1BB2A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0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A1716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ich product contains the most vitamin C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887A3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26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C5B592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6%</w:t>
            </w:r>
          </w:p>
        </w:tc>
      </w:tr>
      <w:tr w:rsidR="003A5418" w:rsidRPr="00E350BB" w14:paraId="3821E586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BB6DC3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1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2B19B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y are vitamins important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85BB3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20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6B5ED5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84%</w:t>
            </w:r>
          </w:p>
        </w:tc>
      </w:tr>
      <w:tr w:rsidR="003A5418" w:rsidRPr="00E350BB" w14:paraId="5733FB08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6F1ED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2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FF242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y is it better to choose brown rice instead of white rice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1AC44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20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E8EF5F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8%</w:t>
            </w:r>
          </w:p>
        </w:tc>
      </w:tr>
      <w:tr w:rsidR="003A5418" w:rsidRPr="00E350BB" w14:paraId="6D62AA69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3254D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3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EDD4B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at do you need when you do sports daily 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070A3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20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1FA0A5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66%</w:t>
            </w:r>
          </w:p>
        </w:tc>
      </w:tr>
      <w:tr w:rsidR="003A5418" w:rsidRPr="00E350BB" w14:paraId="2F5753F3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30817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E4A8A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Knowledge about foods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26B51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FEAD9D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6780D430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3C6B1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4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E62F9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at’s true about canned vegetables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BBCD6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10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C4C330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5%</w:t>
            </w:r>
          </w:p>
        </w:tc>
      </w:tr>
      <w:tr w:rsidR="003A5418" w:rsidRPr="00E350BB" w14:paraId="7E027265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5927C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5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57DE2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What’s the most sustainable choice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F338D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10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D9724B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5%</w:t>
            </w:r>
          </w:p>
        </w:tc>
      </w:tr>
      <w:tr w:rsidR="003A5418" w:rsidRPr="00E350BB" w14:paraId="47C0C4DB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EB940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6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9A12B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What type of meat is best to choose if you want to consider the environment?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CD490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08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777B45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43%</w:t>
            </w:r>
          </w:p>
        </w:tc>
      </w:tr>
      <w:tr w:rsidR="003A5418" w:rsidRPr="00E350BB" w14:paraId="6ED5458F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4CE7A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7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5F4F8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at’s a good substitute for meat in a meal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79C1E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08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11BEE6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67%</w:t>
            </w:r>
          </w:p>
        </w:tc>
      </w:tr>
      <w:tr w:rsidR="003A5418" w:rsidRPr="00E350BB" w14:paraId="619FD5C6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6DA6E2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8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C04A3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To which product is salt added?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EB485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0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421155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9%</w:t>
            </w:r>
          </w:p>
        </w:tc>
      </w:tr>
      <w:tr w:rsidR="003A5418" w:rsidRPr="00E350BB" w14:paraId="795442CC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D8FC5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19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55BFF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at do the expiry dates "Best Before" and "Use-By" mean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B34F1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01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ECDFD8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78%</w:t>
            </w:r>
          </w:p>
        </w:tc>
      </w:tr>
      <w:tr w:rsidR="003A5418" w:rsidRPr="00E350BB" w14:paraId="3C762B5C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938A8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20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35ADE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The packaging of a product lists its ingredients. What’s true about this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5DBA2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03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BC5E31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63%</w:t>
            </w:r>
          </w:p>
        </w:tc>
      </w:tr>
      <w:tr w:rsidR="003A5418" w:rsidRPr="00E350BB" w14:paraId="50AB1220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6A2CA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21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40FB4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What is best to cook briefly in little water to maintain the nutrients?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F3E9F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03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63A482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56%</w:t>
            </w:r>
          </w:p>
        </w:tc>
      </w:tr>
      <w:tr w:rsidR="003A5418" w:rsidRPr="00E350BB" w14:paraId="4AD445D7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E33C0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22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183A42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What’s true about halal meat?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23E29F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02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5DBC2FD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86%</w:t>
            </w:r>
          </w:p>
        </w:tc>
      </w:tr>
      <w:tr w:rsidR="003A5418" w:rsidRPr="00E350BB" w14:paraId="44D659A6" w14:textId="77777777" w:rsidTr="00CC76C5">
        <w:trPr>
          <w:trHeight w:val="240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88327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3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0474D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What does the Nutri-Score indicate?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602463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02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4DD44E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46%</w:t>
            </w:r>
          </w:p>
        </w:tc>
      </w:tr>
      <w:tr w:rsidR="003A5418" w:rsidRPr="00E350BB" w14:paraId="7133922E" w14:textId="77777777" w:rsidTr="00CC76C5">
        <w:trPr>
          <w:trHeight w:val="212"/>
        </w:trPr>
        <w:tc>
          <w:tcPr>
            <w:tcW w:w="744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3A20A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4</w:t>
            </w:r>
          </w:p>
        </w:tc>
        <w:tc>
          <w:tcPr>
            <w:tcW w:w="6885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04803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at do these logos mean (Fairtrade, organic)? </w:t>
            </w:r>
          </w:p>
        </w:tc>
        <w:tc>
          <w:tcPr>
            <w:tcW w:w="5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2B8738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90 </w:t>
            </w:r>
          </w:p>
        </w:tc>
        <w:tc>
          <w:tcPr>
            <w:tcW w:w="793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3429C7" w14:textId="77777777" w:rsidR="003A5418" w:rsidRPr="00E350BB" w:rsidRDefault="003A5418" w:rsidP="00CC76C5">
            <w:pPr>
              <w:spacing w:after="0"/>
              <w:jc w:val="righ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40%</w:t>
            </w:r>
          </w:p>
        </w:tc>
      </w:tr>
    </w:tbl>
    <w:p w14:paraId="627BD536" w14:textId="77777777" w:rsidR="003A5418" w:rsidRPr="00E350BB" w:rsidRDefault="003A5418" w:rsidP="003A5418">
      <w:pPr>
        <w:spacing w:before="120" w:line="276" w:lineRule="auto"/>
        <w:rPr>
          <w:rFonts w:eastAsia="Aptos" w:cs="Arial"/>
          <w:sz w:val="16"/>
          <w:szCs w:val="16"/>
          <w:lang w:val="en-GB"/>
        </w:rPr>
      </w:pPr>
      <w:r w:rsidRPr="00E350BB">
        <w:rPr>
          <w:rFonts w:eastAsia="Aptos" w:cs="Arial"/>
          <w:sz w:val="16"/>
          <w:szCs w:val="16"/>
          <w:lang w:val="en-GB"/>
        </w:rPr>
        <w:t xml:space="preserve">  </w:t>
      </w:r>
    </w:p>
    <w:tbl>
      <w:tblPr>
        <w:tblW w:w="9308" w:type="dxa"/>
        <w:tblLayout w:type="fixed"/>
        <w:tblLook w:val="04A0" w:firstRow="1" w:lastRow="0" w:firstColumn="1" w:lastColumn="0" w:noHBand="0" w:noVBand="1"/>
      </w:tblPr>
      <w:tblGrid>
        <w:gridCol w:w="468"/>
        <w:gridCol w:w="6316"/>
        <w:gridCol w:w="510"/>
        <w:gridCol w:w="786"/>
        <w:gridCol w:w="652"/>
        <w:gridCol w:w="576"/>
      </w:tblGrid>
      <w:tr w:rsidR="003A5418" w:rsidRPr="00E350BB" w14:paraId="09D44BFB" w14:textId="77777777" w:rsidTr="00CC76C5">
        <w:trPr>
          <w:trHeight w:val="240"/>
        </w:trPr>
        <w:tc>
          <w:tcPr>
            <w:tcW w:w="4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3AF650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C4041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Items</w:t>
            </w:r>
          </w:p>
        </w:tc>
        <w:tc>
          <w:tcPr>
            <w:tcW w:w="510" w:type="dxa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DE40A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61F22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9456B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D0081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CA</w:t>
            </w:r>
          </w:p>
        </w:tc>
      </w:tr>
      <w:tr w:rsidR="003A5418" w:rsidRPr="00E350BB" w14:paraId="72809041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7390E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316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8BF5D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SKILLS</w:t>
            </w:r>
          </w:p>
        </w:tc>
        <w:tc>
          <w:tcPr>
            <w:tcW w:w="1296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6425B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07655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C7E3F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3A5418" w:rsidRPr="00E350BB" w14:paraId="1BE80491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2B098B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1A041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Planning skills </w:t>
            </w:r>
          </w:p>
        </w:tc>
        <w:tc>
          <w:tcPr>
            <w:tcW w:w="1296" w:type="dxa"/>
            <w:gridSpan w:val="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1CDEF1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6A1C0E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7259B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770</w:t>
            </w:r>
          </w:p>
        </w:tc>
      </w:tr>
      <w:tr w:rsidR="003A5418" w:rsidRPr="00E350BB" w14:paraId="42D4E827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03EEB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5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EAAE1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tell whether what I eat and drink matches what I should be eating and drinking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26662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88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28C06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7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6AF78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8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A6DF64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B168321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DAFE6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6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5F88C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y eating too much or too little isn’t good for my body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0EBA1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88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05098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2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4C24D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3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2F066E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6D682BE9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B1425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7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49A8D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at someone should eat and drink to take care of the environment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DE24C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88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35D1B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46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BC2BA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3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E2B5E0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4EC73971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698C2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8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3337A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the difference between organic and non-organic products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3EA8F9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88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93FF0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7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0AC9C7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4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FA8B8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309BEC3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F392D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29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56414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y some products come from other countries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138A4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88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AC89D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13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30612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4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0C1EE3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FC95D7F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E7FF9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0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44A83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know how to consider the environment when choosing products in the store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F5D21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5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8AB31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39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04A22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6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CD0870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7E781079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149C7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1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C2639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know where to find reliable information about products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731E5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5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611B2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34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35B455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7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80E25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3C2458A2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1CEF3C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12C59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Selection skills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33D25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218C6A4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897186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D4E36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755</w:t>
            </w:r>
          </w:p>
        </w:tc>
      </w:tr>
      <w:tr w:rsidR="003A5418" w:rsidRPr="00E350BB" w14:paraId="1281C657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69088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2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7842E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en I am buying food myself, I know how to make a healthy choice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ABBCC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91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754FB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9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7F24D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7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B47F3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CFAF758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A2AB2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3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68CF62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I can think of what products I need for an evening meal before I go to the supermarket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CCCB4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91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9E4B3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10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B8454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5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46E63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714A81F7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2EFAE4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lastRenderedPageBreak/>
              <w:t>Q34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FCD1C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y making a shopping list is helpful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09655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91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807E9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20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C860AA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2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5281CD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600A73BA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268E18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5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A1018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I can determine how much products to buy to prepare a meal with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C4CA8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91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9A43C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5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02725F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6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E8A4E4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CD10F4F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06898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6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D7BE0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I can buy products with little money to make a healthy dinner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A25AF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91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88FE7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76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196E66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5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111EA3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7E3DE65D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45171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37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940C4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I know where on the packaging it says what ingredients are in the product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A7AC5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5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18CBBA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4.48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07314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0.86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1F9910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542A647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BB690C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B9B8C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Preparation skills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F21503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1CFDD1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41F9C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18A36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829</w:t>
            </w:r>
          </w:p>
        </w:tc>
      </w:tr>
      <w:tr w:rsidR="003A5418" w:rsidRPr="00E350BB" w14:paraId="5E2AA713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F1BA2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8</w:t>
            </w:r>
          </w:p>
        </w:tc>
        <w:tc>
          <w:tcPr>
            <w:tcW w:w="63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8015A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tell from a recipe if it’s a healthy dinner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CBA88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0DC68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23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85B6F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0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BC98CC7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4EB9CF70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587C9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39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B15E6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cut an onion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7FD80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8E93D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4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CCAE4D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4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B9F35B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30F3F6F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57CC4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0</w:t>
            </w:r>
          </w:p>
        </w:tc>
        <w:tc>
          <w:tcPr>
            <w:tcW w:w="63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845DD9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I can cut an apple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53FE5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050564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4.5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0B788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0.97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1BA17E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3EBABD4A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0144F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1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ABE8D3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I know how to use a mixer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3B811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D5407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4.64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1672D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0.77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406DA2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62FF743C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FC86C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2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CAE09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I can weigh 100 grams of rice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172DC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4480E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4.56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B12656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0.84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BC801F2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00C18C74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D1AFB0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3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F1D6EE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cook a simple dinner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3527E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47BBE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37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006CC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5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58E7CE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09A4927A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35DD9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4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9838E9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make a vegetarian dinner (without meat)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0282A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59F9A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4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CB917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37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97C66F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6A3601A2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994196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5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A052E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I can explain why you should wash your hands before cooking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E99156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D6CDB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4.62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9E88E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0.77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4F79C5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CCD147E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E994F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6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05B8C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y you should cut vegetables and meat on separate cutting boards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68D8DD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87671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22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8BD4D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4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705DD9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4CDCA465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97E44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1CCAE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Storage skills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A12E0E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709EA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838F7C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2247D0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748</w:t>
            </w:r>
          </w:p>
        </w:tc>
      </w:tr>
      <w:tr w:rsidR="003A5418" w:rsidRPr="00E350BB" w14:paraId="0F7DB85B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9B9B6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7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A5675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store food in the right place so it does not spoil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79E21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1E3B81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28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1A307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89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C2CEA1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B3A72CC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16219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8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D12C5D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I can see, smell or feel whether fresh meat, fish, vegetables or fruit are still good to eat.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3BAC5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4FF93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8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717E0C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9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174EE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08F9AEA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52BA2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49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BC2CE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y food spoils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A147A4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A4E5F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97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180B1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6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6DD4F6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547739DF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36C9A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0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E36F1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how food waste affects the environment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2A806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57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8DCE1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2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27E3F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1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61654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502ECF81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F4097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Q51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1CFEE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I know how I can prevent food waste.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86B3BA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654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4DD6DA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3.94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C4B20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 xml:space="preserve">0.98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DEDA062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3BDD7C5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DB641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19C03E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SOCIAL ENVIRONMENT 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4F63B4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B0CA9C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A596A7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355F5A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654</w:t>
            </w:r>
          </w:p>
        </w:tc>
      </w:tr>
      <w:tr w:rsidR="003A5418" w:rsidRPr="00E350BB" w14:paraId="67AA39BB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0B5AB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8264" w:type="dxa"/>
            <w:gridSpan w:val="4"/>
            <w:tcBorders>
              <w:top w:val="nil"/>
              <w:left w:val="single" w:sz="8" w:space="0" w:color="FFFFFF" w:themeColor="background1"/>
              <w:bottom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FA3D028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Social influences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7578D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551</w:t>
            </w:r>
          </w:p>
        </w:tc>
      </w:tr>
      <w:tr w:rsidR="003A5418" w:rsidRPr="00E350BB" w14:paraId="1BCE0BB2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875A26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2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3E46A1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At a party, I can resist food if I don’t feel like eating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SC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C5D27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26D86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25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478B8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3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BFA94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B51ECA2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AA36BA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3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65C42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en my friends are buying snacks, I can join them without buying anything myself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SC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D22E7E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26892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7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468F5B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30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A71EB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70F66FBD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0EFC57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4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9772C0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y eating at the table is better than eating while watching TV or gaming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HSCI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E246B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2C0B44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3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D0C5C3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44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53F85A3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3D258FED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29A856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5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E2BBCB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give examples of how influencers promote unhealthy products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HSCI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F296C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8F779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64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EC664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13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D1D6E85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16EF5923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0F45F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6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5FD2BB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take dietary restrictions of another person into account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SC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C83E54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9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AFF92AF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09 </w:t>
            </w:r>
          </w:p>
        </w:tc>
        <w:tc>
          <w:tcPr>
            <w:tcW w:w="652" w:type="dxa"/>
            <w:tcBorders>
              <w:left w:val="nil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9AB1EC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0 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4C7FADA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276DDF9C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73B4251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6C1CE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1948" w:type="dxa"/>
            <w:gridSpan w:val="3"/>
            <w:tcBorders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9CBC8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CF96A4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443</w:t>
            </w:r>
          </w:p>
        </w:tc>
      </w:tr>
      <w:tr w:rsidR="003A5418" w:rsidRPr="00E350BB" w14:paraId="028D974A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282CA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7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45D95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feel when I’m full and I’ve eaten enough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SC)</w:t>
            </w:r>
          </w:p>
        </w:tc>
        <w:tc>
          <w:tcPr>
            <w:tcW w:w="51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B07E5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6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EB498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13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570F1A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8F24D54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5B6A792C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CF1AA75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8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25034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'm open to taste foods that I have never tasted before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HSCI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CFC85A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6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EA0C08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3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806130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C156256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745AF5A6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B7779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59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F74615A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en I’ve eaten a lot, I can manage to eat a little less afterwards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SC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C7B70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6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EC6433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74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70D787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D40F47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046F85FF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08EDFDB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42ECCD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PHYSICAL ENVIRONMENT</w:t>
            </w:r>
          </w:p>
        </w:tc>
        <w:tc>
          <w:tcPr>
            <w:tcW w:w="1948" w:type="dxa"/>
            <w:gridSpan w:val="3"/>
            <w:tcBorders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2745C38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502B89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b/>
                <w:bCs/>
                <w:sz w:val="16"/>
                <w:szCs w:val="16"/>
                <w:lang w:val="en-GB"/>
              </w:rPr>
              <w:t>0.581</w:t>
            </w:r>
          </w:p>
        </w:tc>
      </w:tr>
      <w:tr w:rsidR="003A5418" w:rsidRPr="00E350BB" w14:paraId="2B773A3F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57429B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60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471B73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resist temptation when I smell delicious food on the street (like from a snack bar or bakery)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SC)</w:t>
            </w:r>
          </w:p>
        </w:tc>
        <w:tc>
          <w:tcPr>
            <w:tcW w:w="51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98E690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2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75F5C2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05E0EC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0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69588E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3EF762C4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80243B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61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9EC087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When I see an ad about a product, I can determine whether it's healthy or less healthy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HSCI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5F0C856E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2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E67B78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88 </w:t>
            </w:r>
          </w:p>
        </w:tc>
        <w:tc>
          <w:tcPr>
            <w:tcW w:w="652" w:type="dxa"/>
            <w:tcBorders>
              <w:left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BF7DB4D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88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EA51A87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3EAC4390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94DC1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62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0CCEF04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cite examples of dishes from different cultures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HSCI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0FA6C49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2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218DB80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4.05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EA99312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0.96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A7BE927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A5418" w:rsidRPr="00E350BB" w14:paraId="75EBEC84" w14:textId="77777777" w:rsidTr="00CC76C5">
        <w:trPr>
          <w:trHeight w:val="240"/>
        </w:trPr>
        <w:tc>
          <w:tcPr>
            <w:tcW w:w="468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1A8CAEB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>Q63</w:t>
            </w:r>
          </w:p>
        </w:tc>
        <w:tc>
          <w:tcPr>
            <w:tcW w:w="6316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7D90E1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I can explain what terms like halal and kosher mean. </w:t>
            </w:r>
            <w:r w:rsidRPr="00E350BB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(HSCI)</w:t>
            </w:r>
          </w:p>
        </w:tc>
        <w:tc>
          <w:tcPr>
            <w:tcW w:w="510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32BFD2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612 </w:t>
            </w:r>
          </w:p>
        </w:tc>
        <w:tc>
          <w:tcPr>
            <w:tcW w:w="78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9B8CEC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3.31 </w:t>
            </w:r>
          </w:p>
        </w:tc>
        <w:tc>
          <w:tcPr>
            <w:tcW w:w="652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F7A05B7" w14:textId="77777777" w:rsidR="003A5418" w:rsidRPr="00E350BB" w:rsidRDefault="003A5418" w:rsidP="00CC76C5">
            <w:pPr>
              <w:spacing w:after="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350BB">
              <w:rPr>
                <w:rFonts w:eastAsia="Times New Roman" w:cs="Arial"/>
                <w:sz w:val="16"/>
                <w:szCs w:val="16"/>
                <w:lang w:val="en-GB"/>
              </w:rPr>
              <w:t xml:space="preserve">1.29 </w:t>
            </w:r>
          </w:p>
        </w:tc>
        <w:tc>
          <w:tcPr>
            <w:tcW w:w="576" w:type="dx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739F800" w14:textId="77777777" w:rsidR="003A5418" w:rsidRPr="00E350BB" w:rsidRDefault="003A5418" w:rsidP="00CC76C5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</w:p>
        </w:tc>
      </w:tr>
    </w:tbl>
    <w:p w14:paraId="76DD7FF5" w14:textId="77777777" w:rsidR="003A5418" w:rsidRPr="00E350BB" w:rsidRDefault="003A5418" w:rsidP="003A5418">
      <w:pPr>
        <w:spacing w:line="276" w:lineRule="auto"/>
        <w:rPr>
          <w:rFonts w:eastAsia="Aptos" w:cs="Arial"/>
          <w:sz w:val="16"/>
          <w:szCs w:val="16"/>
          <w:lang w:val="en-GB"/>
        </w:rPr>
      </w:pPr>
    </w:p>
    <w:p w14:paraId="2A82CB86" w14:textId="77777777" w:rsidR="003A5418" w:rsidRPr="00E350BB" w:rsidRDefault="003A5418" w:rsidP="003A5418">
      <w:pPr>
        <w:spacing w:after="0" w:line="360" w:lineRule="auto"/>
        <w:contextualSpacing/>
        <w:rPr>
          <w:rFonts w:eastAsia="Times New Roman" w:cs="Arial"/>
          <w:sz w:val="16"/>
          <w:szCs w:val="16"/>
          <w:lang w:val="en-GB"/>
        </w:rPr>
      </w:pPr>
    </w:p>
    <w:p w14:paraId="76C68E58" w14:textId="77777777" w:rsidR="003A5418" w:rsidRPr="00E350BB" w:rsidRDefault="003A5418" w:rsidP="003A5418">
      <w:pPr>
        <w:spacing w:after="0" w:line="360" w:lineRule="auto"/>
        <w:contextualSpacing/>
        <w:rPr>
          <w:rFonts w:eastAsiaTheme="majorEastAsia" w:cs="Arial"/>
          <w:b/>
          <w:bCs/>
          <w:sz w:val="16"/>
          <w:szCs w:val="16"/>
          <w:lang w:val="en-GB"/>
        </w:rPr>
      </w:pPr>
      <w:r w:rsidRPr="00E350BB">
        <w:rPr>
          <w:rFonts w:eastAsia="Times New Roman" w:cs="Arial"/>
          <w:sz w:val="16"/>
          <w:szCs w:val="16"/>
          <w:lang w:val="en-GB"/>
        </w:rPr>
        <w:t xml:space="preserve">Items presented in </w:t>
      </w:r>
      <w:r w:rsidRPr="00E350BB">
        <w:rPr>
          <w:rFonts w:eastAsia="Times New Roman" w:cs="Arial"/>
          <w:i/>
          <w:iCs/>
          <w:sz w:val="16"/>
          <w:szCs w:val="16"/>
          <w:lang w:val="en-GB"/>
        </w:rPr>
        <w:t>italics</w:t>
      </w:r>
      <w:r w:rsidRPr="00E350BB">
        <w:rPr>
          <w:rFonts w:eastAsia="Times New Roman" w:cs="Arial"/>
          <w:sz w:val="16"/>
          <w:szCs w:val="16"/>
          <w:lang w:val="en-GB"/>
        </w:rPr>
        <w:t xml:space="preserve"> were excluded in study 2 and the final version of the questionnaire;</w:t>
      </w:r>
    </w:p>
    <w:p w14:paraId="3A4FCECA" w14:textId="4DDDD236" w:rsidR="003A5418" w:rsidRPr="00E350BB" w:rsidRDefault="003A5418" w:rsidP="003A5418">
      <w:pPr>
        <w:spacing w:after="0" w:line="360" w:lineRule="auto"/>
        <w:contextualSpacing/>
        <w:rPr>
          <w:rFonts w:eastAsia="Times New Roman" w:cs="Arial"/>
          <w:sz w:val="16"/>
          <w:szCs w:val="16"/>
          <w:lang w:val="en-GB"/>
        </w:rPr>
      </w:pPr>
      <w:r w:rsidRPr="00E350BB">
        <w:rPr>
          <w:rFonts w:eastAsia="Times New Roman" w:cs="Arial"/>
          <w:sz w:val="16"/>
          <w:szCs w:val="16"/>
          <w:lang w:val="en-GB"/>
        </w:rPr>
        <w:t xml:space="preserve">Based on results study 1 recoded to Self-control </w:t>
      </w:r>
      <w:r w:rsidRPr="00E350BB">
        <w:rPr>
          <w:rFonts w:eastAsia="Times New Roman" w:cs="Arial"/>
          <w:sz w:val="16"/>
          <w:szCs w:val="16"/>
          <w:vertAlign w:val="superscript"/>
          <w:lang w:val="en-GB"/>
        </w:rPr>
        <w:t>(SC)</w:t>
      </w:r>
      <w:r w:rsidRPr="00E350BB">
        <w:rPr>
          <w:rFonts w:eastAsia="Times New Roman" w:cs="Arial"/>
          <w:sz w:val="16"/>
          <w:szCs w:val="16"/>
          <w:lang w:val="en-GB"/>
        </w:rPr>
        <w:t xml:space="preserve"> and Handling socio-cultural influences </w:t>
      </w:r>
      <w:r w:rsidRPr="00E350BB">
        <w:rPr>
          <w:rFonts w:eastAsia="Times New Roman" w:cs="Arial"/>
          <w:sz w:val="16"/>
          <w:szCs w:val="16"/>
          <w:vertAlign w:val="superscript"/>
          <w:lang w:val="en-GB"/>
        </w:rPr>
        <w:t>(HSCI)</w:t>
      </w:r>
      <w:r w:rsidRPr="00E350BB">
        <w:rPr>
          <w:rFonts w:eastAsia="Times New Roman" w:cs="Arial"/>
          <w:sz w:val="16"/>
          <w:szCs w:val="16"/>
          <w:lang w:val="en-GB"/>
        </w:rPr>
        <w:t>;</w:t>
      </w:r>
    </w:p>
    <w:p w14:paraId="22BCE8F0" w14:textId="77777777" w:rsidR="003A5418" w:rsidRPr="002246F1" w:rsidRDefault="003A5418" w:rsidP="003A5418">
      <w:pPr>
        <w:spacing w:after="0" w:line="360" w:lineRule="auto"/>
        <w:contextualSpacing/>
        <w:rPr>
          <w:rFonts w:eastAsiaTheme="majorEastAsia" w:cs="Arial"/>
          <w:b/>
          <w:bCs/>
          <w:sz w:val="16"/>
          <w:szCs w:val="16"/>
          <w:lang w:val="en-GB"/>
        </w:rPr>
      </w:pPr>
      <w:r w:rsidRPr="00E350BB">
        <w:rPr>
          <w:rFonts w:eastAsia="Times New Roman" w:cs="Arial"/>
          <w:sz w:val="16"/>
          <w:szCs w:val="16"/>
          <w:lang w:val="en-GB"/>
        </w:rPr>
        <w:t>The questions in Qualtrics were differently ordered for optimal logic and variation reasons. In study 1: Q1, Q2, Q30, Q31, Q37, Q51, Q3-Q13, Q52-Q63, Q14-Q24, Q32-Q36, Q25-Q29, Q38-Q50.</w:t>
      </w:r>
    </w:p>
    <w:p w14:paraId="4440F297" w14:textId="77777777" w:rsidR="003A5418" w:rsidRDefault="003A5418" w:rsidP="003A5418">
      <w:pPr>
        <w:spacing w:after="0" w:line="360" w:lineRule="auto"/>
        <w:contextualSpacing/>
        <w:rPr>
          <w:rFonts w:eastAsiaTheme="majorEastAsia" w:cs="Arial"/>
          <w:b/>
          <w:bCs/>
          <w:sz w:val="16"/>
          <w:szCs w:val="16"/>
          <w:lang w:val="en-GB"/>
        </w:rPr>
      </w:pPr>
    </w:p>
    <w:p w14:paraId="6872316F" w14:textId="77777777" w:rsidR="00D46A58" w:rsidRPr="003A5418" w:rsidRDefault="00D46A58">
      <w:pPr>
        <w:rPr>
          <w:lang w:val="en-GB"/>
        </w:rPr>
      </w:pPr>
    </w:p>
    <w:sectPr w:rsidR="00D46A58" w:rsidRPr="003A5418" w:rsidSect="003A5418">
      <w:footerReference w:type="default" r:id="rId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A2C76" w14:textId="77777777" w:rsidR="003A5418" w:rsidRDefault="003A54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18"/>
    <w:rsid w:val="00124C55"/>
    <w:rsid w:val="00145871"/>
    <w:rsid w:val="002754EC"/>
    <w:rsid w:val="003A5418"/>
    <w:rsid w:val="004B18BF"/>
    <w:rsid w:val="005F303F"/>
    <w:rsid w:val="0072517D"/>
    <w:rsid w:val="00A342C9"/>
    <w:rsid w:val="00B36317"/>
    <w:rsid w:val="00C537A3"/>
    <w:rsid w:val="00D46A58"/>
    <w:rsid w:val="00FD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13786"/>
  <w15:chartTrackingRefBased/>
  <w15:docId w15:val="{0436AAEF-D4F4-451A-BC2A-12098F59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418"/>
    <w:pPr>
      <w:spacing w:after="160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4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4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4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4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4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41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41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5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41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41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41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4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4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4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41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5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41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541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418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5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418"/>
    <w:pPr>
      <w:spacing w:after="0"/>
      <w:ind w:left="720"/>
      <w:contextualSpacing/>
    </w:pPr>
    <w:rPr>
      <w:rFonts w:ascii="Verdana" w:hAnsi="Verdana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5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41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A5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418"/>
    <w:rPr>
      <w:rFonts w:ascii="Arial" w:hAnsi="Arial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5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6EEC56668CF49950898D2E2F80665" ma:contentTypeVersion="13" ma:contentTypeDescription="Een nieuw document maken." ma:contentTypeScope="" ma:versionID="8bc0a34c2c25992ea37c2ed03d7f1d8e">
  <xsd:schema xmlns:xsd="http://www.w3.org/2001/XMLSchema" xmlns:xs="http://www.w3.org/2001/XMLSchema" xmlns:p="http://schemas.microsoft.com/office/2006/metadata/properties" xmlns:ns2="0c9a7192-019b-4d44-8bfc-6c9959bdc947" xmlns:ns3="592be383-b9bd-4407-b59b-34e97c97e851" targetNamespace="http://schemas.microsoft.com/office/2006/metadata/properties" ma:root="true" ma:fieldsID="749996b0eaff0390cd9bd51af3d5f62e" ns2:_="" ns3:_="">
    <xsd:import namespace="0c9a7192-019b-4d44-8bfc-6c9959bdc947"/>
    <xsd:import namespace="592be383-b9bd-4407-b59b-34e97c97e8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a7192-019b-4d44-8bfc-6c9959bdc9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be383-b9bd-4407-b59b-34e97c97e8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e7efed3-3abc-4e4a-8935-adcaf8c1ca1e}" ma:internalName="TaxCatchAll" ma:showField="CatchAllData" ma:web="592be383-b9bd-4407-b59b-34e97c97e8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9a7192-019b-4d44-8bfc-6c9959bdc947">
      <Terms xmlns="http://schemas.microsoft.com/office/infopath/2007/PartnerControls"/>
    </lcf76f155ced4ddcb4097134ff3c332f>
    <TaxCatchAll xmlns="592be383-b9bd-4407-b59b-34e97c97e851" xsi:nil="true"/>
  </documentManagement>
</p:properties>
</file>

<file path=customXml/itemProps1.xml><?xml version="1.0" encoding="utf-8"?>
<ds:datastoreItem xmlns:ds="http://schemas.openxmlformats.org/officeDocument/2006/customXml" ds:itemID="{5B506E3B-701B-4341-B2E3-9FEFE659D21F}"/>
</file>

<file path=customXml/itemProps2.xml><?xml version="1.0" encoding="utf-8"?>
<ds:datastoreItem xmlns:ds="http://schemas.openxmlformats.org/officeDocument/2006/customXml" ds:itemID="{2C7196F9-7C9C-4F8D-A53D-8946A4756C29}"/>
</file>

<file path=customXml/itemProps3.xml><?xml version="1.0" encoding="utf-8"?>
<ds:datastoreItem xmlns:ds="http://schemas.openxmlformats.org/officeDocument/2006/customXml" ds:itemID="{4DEE3CDE-29C6-4FC4-B570-81C80628D8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4</Words>
  <Characters>5084</Characters>
  <Application>Microsoft Office Word</Application>
  <DocSecurity>0</DocSecurity>
  <Lines>42</Lines>
  <Paragraphs>11</Paragraphs>
  <ScaleCrop>false</ScaleCrop>
  <Company>Wageningen University and Research</Company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stra, Gertrude</dc:creator>
  <cp:keywords/>
  <dc:description/>
  <cp:lastModifiedBy>Zeinstra, Gertrude</cp:lastModifiedBy>
  <cp:revision>1</cp:revision>
  <dcterms:created xsi:type="dcterms:W3CDTF">2026-03-05T08:15:00Z</dcterms:created>
  <dcterms:modified xsi:type="dcterms:W3CDTF">2026-03-0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6EEC56668CF49950898D2E2F80665</vt:lpwstr>
  </property>
</Properties>
</file>